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89917" w14:textId="77777777" w:rsidR="00095A48" w:rsidRPr="004026BC" w:rsidRDefault="00095A48" w:rsidP="00095A48">
      <w:pPr>
        <w:spacing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B67DC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1 Table</w:t>
      </w:r>
      <w:bookmarkStart w:id="0" w:name="_GoBack"/>
      <w:bookmarkEnd w:id="0"/>
      <w:r w:rsidRPr="004026BC">
        <w:rPr>
          <w:rFonts w:ascii="Times New Roman" w:hAnsi="Times New Roman" w:cs="Times New Roman"/>
          <w:b/>
          <w:bCs/>
          <w:sz w:val="24"/>
          <w:szCs w:val="24"/>
        </w:rPr>
        <w:t xml:space="preserve"> Socio-demographic and Socio-economic Characteristics of the HPBS Sample (N=62,891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397"/>
        <w:gridCol w:w="2892"/>
        <w:gridCol w:w="2727"/>
      </w:tblGrid>
      <w:tr w:rsidR="00095A48" w:rsidRPr="004026BC" w14:paraId="0868AB3E" w14:textId="77777777" w:rsidTr="00784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915F67A" w14:textId="77777777" w:rsidR="00095A48" w:rsidRPr="004026BC" w:rsidRDefault="00095A48" w:rsidP="008D33D4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2892" w:type="dxa"/>
          </w:tcPr>
          <w:p w14:paraId="7A9D681B" w14:textId="77777777" w:rsidR="00095A48" w:rsidRPr="004026BC" w:rsidRDefault="00095A48" w:rsidP="008D33D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</w:t>
            </w:r>
          </w:p>
        </w:tc>
        <w:tc>
          <w:tcPr>
            <w:tcW w:w="2727" w:type="dxa"/>
          </w:tcPr>
          <w:p w14:paraId="03AFC016" w14:textId="77777777" w:rsidR="00095A48" w:rsidRPr="004026BC" w:rsidRDefault="00095A48" w:rsidP="008D33D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cent</w:t>
            </w:r>
          </w:p>
        </w:tc>
      </w:tr>
      <w:tr w:rsidR="00095A48" w:rsidRPr="004026BC" w14:paraId="103EC20A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27E132F" w14:textId="77777777" w:rsidR="00095A48" w:rsidRPr="00072C34" w:rsidRDefault="00095A48" w:rsidP="008D3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72C3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92" w:type="dxa"/>
          </w:tcPr>
          <w:p w14:paraId="29B2CB9D" w14:textId="77777777" w:rsidR="00095A48" w:rsidRPr="004026BC" w:rsidRDefault="00095A48" w:rsidP="008D33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4B3A2232" w14:textId="77777777" w:rsidR="00095A48" w:rsidRPr="004026BC" w:rsidRDefault="00095A48" w:rsidP="008D33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0036117C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2A6C65C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892" w:type="dxa"/>
          </w:tcPr>
          <w:p w14:paraId="63149142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7,199</w:t>
            </w:r>
          </w:p>
        </w:tc>
        <w:tc>
          <w:tcPr>
            <w:tcW w:w="2727" w:type="dxa"/>
          </w:tcPr>
          <w:p w14:paraId="27158903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</w:tr>
      <w:tr w:rsidR="00095A48" w:rsidRPr="004026BC" w14:paraId="6CD28EF5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54969E9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2892" w:type="dxa"/>
          </w:tcPr>
          <w:p w14:paraId="5C70DB66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35,692</w:t>
            </w:r>
          </w:p>
        </w:tc>
        <w:tc>
          <w:tcPr>
            <w:tcW w:w="2727" w:type="dxa"/>
          </w:tcPr>
          <w:p w14:paraId="709DB26A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</w:tr>
      <w:tr w:rsidR="00095A48" w:rsidRPr="004026BC" w14:paraId="69026072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4C32FFB" w14:textId="77777777" w:rsidR="00095A48" w:rsidRPr="00072C34" w:rsidRDefault="00095A48" w:rsidP="008D3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72C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92" w:type="dxa"/>
          </w:tcPr>
          <w:p w14:paraId="2F14AE70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4774DB00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1B7C2DE6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B3AE044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19</w:t>
            </w:r>
          </w:p>
        </w:tc>
        <w:tc>
          <w:tcPr>
            <w:tcW w:w="2892" w:type="dxa"/>
          </w:tcPr>
          <w:p w14:paraId="3CBA44EE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,166</w:t>
            </w:r>
          </w:p>
        </w:tc>
        <w:tc>
          <w:tcPr>
            <w:tcW w:w="2727" w:type="dxa"/>
          </w:tcPr>
          <w:p w14:paraId="50F32917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95A48" w:rsidRPr="004026BC" w14:paraId="541E9248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5F9A288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-29</w:t>
            </w:r>
          </w:p>
        </w:tc>
        <w:tc>
          <w:tcPr>
            <w:tcW w:w="2892" w:type="dxa"/>
          </w:tcPr>
          <w:p w14:paraId="54DCE3F1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9,253</w:t>
            </w:r>
          </w:p>
        </w:tc>
        <w:tc>
          <w:tcPr>
            <w:tcW w:w="2727" w:type="dxa"/>
          </w:tcPr>
          <w:p w14:paraId="392178A8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095A48" w:rsidRPr="004026BC" w14:paraId="791265C4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3DEB869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-39</w:t>
            </w:r>
          </w:p>
        </w:tc>
        <w:tc>
          <w:tcPr>
            <w:tcW w:w="2892" w:type="dxa"/>
          </w:tcPr>
          <w:p w14:paraId="02556F56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1,409</w:t>
            </w:r>
          </w:p>
        </w:tc>
        <w:tc>
          <w:tcPr>
            <w:tcW w:w="2727" w:type="dxa"/>
          </w:tcPr>
          <w:p w14:paraId="229CEBE5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095A48" w:rsidRPr="004026BC" w14:paraId="4DB3A0C6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1D6FC2D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-49</w:t>
            </w:r>
          </w:p>
        </w:tc>
        <w:tc>
          <w:tcPr>
            <w:tcW w:w="2892" w:type="dxa"/>
          </w:tcPr>
          <w:p w14:paraId="3F951A72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4,876</w:t>
            </w:r>
          </w:p>
        </w:tc>
        <w:tc>
          <w:tcPr>
            <w:tcW w:w="2727" w:type="dxa"/>
          </w:tcPr>
          <w:p w14:paraId="562467EC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095A48" w:rsidRPr="004026BC" w14:paraId="1B33DCBA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F2BB62D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-64</w:t>
            </w:r>
          </w:p>
        </w:tc>
        <w:tc>
          <w:tcPr>
            <w:tcW w:w="2892" w:type="dxa"/>
          </w:tcPr>
          <w:p w14:paraId="4AF8CBEA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3,666</w:t>
            </w:r>
          </w:p>
        </w:tc>
        <w:tc>
          <w:tcPr>
            <w:tcW w:w="2727" w:type="dxa"/>
          </w:tcPr>
          <w:p w14:paraId="45B3BBAE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</w:tr>
      <w:tr w:rsidR="00095A48" w:rsidRPr="004026BC" w14:paraId="2EFBC2A2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FA78F3B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5+</w:t>
            </w:r>
          </w:p>
        </w:tc>
        <w:tc>
          <w:tcPr>
            <w:tcW w:w="2892" w:type="dxa"/>
          </w:tcPr>
          <w:p w14:paraId="4A2EA519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,521</w:t>
            </w:r>
          </w:p>
        </w:tc>
        <w:tc>
          <w:tcPr>
            <w:tcW w:w="2727" w:type="dxa"/>
          </w:tcPr>
          <w:p w14:paraId="7A8081AD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095A48" w:rsidRPr="004026BC" w14:paraId="3A1C34DB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B669334" w14:textId="77777777" w:rsidR="00095A48" w:rsidRPr="00072C34" w:rsidRDefault="00095A48" w:rsidP="008D3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72C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892" w:type="dxa"/>
          </w:tcPr>
          <w:p w14:paraId="7929D6E7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552651C7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5918C7FC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7248F2C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ary school or less</w:t>
            </w:r>
          </w:p>
        </w:tc>
        <w:tc>
          <w:tcPr>
            <w:tcW w:w="2892" w:type="dxa"/>
          </w:tcPr>
          <w:p w14:paraId="00956E1E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7,121</w:t>
            </w:r>
          </w:p>
        </w:tc>
        <w:tc>
          <w:tcPr>
            <w:tcW w:w="2727" w:type="dxa"/>
          </w:tcPr>
          <w:p w14:paraId="7FAE3449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</w:tr>
      <w:tr w:rsidR="00095A48" w:rsidRPr="004026BC" w14:paraId="3F35F36F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6BCF07B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condary school</w:t>
            </w:r>
          </w:p>
        </w:tc>
        <w:tc>
          <w:tcPr>
            <w:tcW w:w="2892" w:type="dxa"/>
          </w:tcPr>
          <w:p w14:paraId="396261AC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5,169</w:t>
            </w:r>
          </w:p>
        </w:tc>
        <w:tc>
          <w:tcPr>
            <w:tcW w:w="2727" w:type="dxa"/>
          </w:tcPr>
          <w:p w14:paraId="0E49C5CD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</w:tr>
      <w:tr w:rsidR="00095A48" w:rsidRPr="004026BC" w14:paraId="0A42BE3A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3C8B860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chelor’s degree or higher</w:t>
            </w:r>
          </w:p>
        </w:tc>
        <w:tc>
          <w:tcPr>
            <w:tcW w:w="2892" w:type="dxa"/>
          </w:tcPr>
          <w:p w14:paraId="1656068E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3,339</w:t>
            </w:r>
          </w:p>
        </w:tc>
        <w:tc>
          <w:tcPr>
            <w:tcW w:w="2727" w:type="dxa"/>
          </w:tcPr>
          <w:p w14:paraId="7D463A97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095A48" w:rsidRPr="004026BC" w14:paraId="03D0E0EE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D8864DA" w14:textId="77777777" w:rsidR="00095A48" w:rsidRPr="00072C34" w:rsidRDefault="00095A48" w:rsidP="008D33D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72C34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892" w:type="dxa"/>
          </w:tcPr>
          <w:p w14:paraId="3491D85C" w14:textId="77777777" w:rsidR="00095A48" w:rsidRPr="004026BC" w:rsidRDefault="00095A48" w:rsidP="008D33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5A26211B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6860888C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F51AEF3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ngle</w:t>
            </w:r>
          </w:p>
        </w:tc>
        <w:tc>
          <w:tcPr>
            <w:tcW w:w="2892" w:type="dxa"/>
          </w:tcPr>
          <w:p w14:paraId="7BB18BB9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5,044</w:t>
            </w:r>
          </w:p>
        </w:tc>
        <w:tc>
          <w:tcPr>
            <w:tcW w:w="2727" w:type="dxa"/>
          </w:tcPr>
          <w:p w14:paraId="654A2454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095A48" w:rsidRPr="004026BC" w14:paraId="607016A7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A63617D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ried</w:t>
            </w:r>
          </w:p>
        </w:tc>
        <w:tc>
          <w:tcPr>
            <w:tcW w:w="2892" w:type="dxa"/>
          </w:tcPr>
          <w:p w14:paraId="319FD134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39,538</w:t>
            </w:r>
          </w:p>
        </w:tc>
        <w:tc>
          <w:tcPr>
            <w:tcW w:w="2727" w:type="dxa"/>
          </w:tcPr>
          <w:p w14:paraId="5B2974BB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</w:tr>
      <w:tr w:rsidR="00095A48" w:rsidRPr="004026BC" w14:paraId="5F600E55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721F403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dowed, divorced, separated</w:t>
            </w:r>
          </w:p>
        </w:tc>
        <w:tc>
          <w:tcPr>
            <w:tcW w:w="2892" w:type="dxa"/>
          </w:tcPr>
          <w:p w14:paraId="7C9AEDC7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8,309</w:t>
            </w:r>
          </w:p>
        </w:tc>
        <w:tc>
          <w:tcPr>
            <w:tcW w:w="2727" w:type="dxa"/>
          </w:tcPr>
          <w:p w14:paraId="5EA0F190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095A48" w:rsidRPr="004026BC" w14:paraId="001F6D82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0312B7BD" w14:textId="77777777" w:rsidR="00095A48" w:rsidRPr="004026BC" w:rsidRDefault="00095A48" w:rsidP="008D33D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ce of residence</w:t>
            </w:r>
          </w:p>
        </w:tc>
      </w:tr>
      <w:tr w:rsidR="00095A48" w:rsidRPr="004026BC" w14:paraId="5286E14E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0B8CF46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ban</w:t>
            </w:r>
          </w:p>
        </w:tc>
        <w:tc>
          <w:tcPr>
            <w:tcW w:w="2892" w:type="dxa"/>
          </w:tcPr>
          <w:p w14:paraId="5CF47FFF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30,271</w:t>
            </w:r>
          </w:p>
        </w:tc>
        <w:tc>
          <w:tcPr>
            <w:tcW w:w="2727" w:type="dxa"/>
          </w:tcPr>
          <w:p w14:paraId="2ADF45D6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</w:tr>
      <w:tr w:rsidR="00095A48" w:rsidRPr="004026BC" w14:paraId="38963D07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B7E60E1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ural</w:t>
            </w:r>
          </w:p>
        </w:tc>
        <w:tc>
          <w:tcPr>
            <w:tcW w:w="2892" w:type="dxa"/>
          </w:tcPr>
          <w:p w14:paraId="5A574EA9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32,620</w:t>
            </w:r>
          </w:p>
        </w:tc>
        <w:tc>
          <w:tcPr>
            <w:tcW w:w="2727" w:type="dxa"/>
          </w:tcPr>
          <w:p w14:paraId="627188B4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</w:tr>
      <w:tr w:rsidR="00095A48" w:rsidRPr="004026BC" w14:paraId="70C67797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6B01500" w14:textId="77777777" w:rsidR="00095A48" w:rsidRPr="004026BC" w:rsidRDefault="00095A48" w:rsidP="008D33D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ea</w:t>
            </w:r>
          </w:p>
        </w:tc>
        <w:tc>
          <w:tcPr>
            <w:tcW w:w="2892" w:type="dxa"/>
          </w:tcPr>
          <w:p w14:paraId="5C228A93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342B00B2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0265047B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8E6CE46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ngkok</w:t>
            </w:r>
          </w:p>
        </w:tc>
        <w:tc>
          <w:tcPr>
            <w:tcW w:w="2892" w:type="dxa"/>
          </w:tcPr>
          <w:p w14:paraId="198414FF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8,649</w:t>
            </w:r>
          </w:p>
        </w:tc>
        <w:tc>
          <w:tcPr>
            <w:tcW w:w="2727" w:type="dxa"/>
          </w:tcPr>
          <w:p w14:paraId="7B262BA3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095A48" w:rsidRPr="004026BC" w14:paraId="4FDAFA50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8698453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tral</w:t>
            </w:r>
          </w:p>
        </w:tc>
        <w:tc>
          <w:tcPr>
            <w:tcW w:w="2892" w:type="dxa"/>
          </w:tcPr>
          <w:p w14:paraId="0306535A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0,028</w:t>
            </w:r>
          </w:p>
        </w:tc>
        <w:tc>
          <w:tcPr>
            <w:tcW w:w="2727" w:type="dxa"/>
          </w:tcPr>
          <w:p w14:paraId="24B85D2B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095A48" w:rsidRPr="004026BC" w14:paraId="3C6A0F81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EC1A8AE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th</w:t>
            </w:r>
          </w:p>
        </w:tc>
        <w:tc>
          <w:tcPr>
            <w:tcW w:w="2892" w:type="dxa"/>
          </w:tcPr>
          <w:p w14:paraId="0670D7FB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0,629</w:t>
            </w:r>
          </w:p>
        </w:tc>
        <w:tc>
          <w:tcPr>
            <w:tcW w:w="2727" w:type="dxa"/>
          </w:tcPr>
          <w:p w14:paraId="321A7793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095A48" w:rsidRPr="004026BC" w14:paraId="34434A96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E19E2E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theast</w:t>
            </w:r>
          </w:p>
        </w:tc>
        <w:tc>
          <w:tcPr>
            <w:tcW w:w="2892" w:type="dxa"/>
          </w:tcPr>
          <w:p w14:paraId="297E2E24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5,634</w:t>
            </w:r>
          </w:p>
        </w:tc>
        <w:tc>
          <w:tcPr>
            <w:tcW w:w="2727" w:type="dxa"/>
          </w:tcPr>
          <w:p w14:paraId="68BCF657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095A48" w:rsidRPr="004026BC" w14:paraId="1A783DCA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4913450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uth</w:t>
            </w:r>
          </w:p>
        </w:tc>
        <w:tc>
          <w:tcPr>
            <w:tcW w:w="2892" w:type="dxa"/>
          </w:tcPr>
          <w:p w14:paraId="2190900B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7,950</w:t>
            </w:r>
          </w:p>
        </w:tc>
        <w:tc>
          <w:tcPr>
            <w:tcW w:w="2727" w:type="dxa"/>
          </w:tcPr>
          <w:p w14:paraId="41F2CB90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095A48" w:rsidRPr="004026BC" w14:paraId="3676A09B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1E72622" w14:textId="77777777" w:rsidR="00095A48" w:rsidRPr="004026BC" w:rsidRDefault="00095A48" w:rsidP="008D33D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verty</w:t>
            </w:r>
          </w:p>
        </w:tc>
        <w:tc>
          <w:tcPr>
            <w:tcW w:w="2892" w:type="dxa"/>
          </w:tcPr>
          <w:p w14:paraId="6BAE9F38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251F2261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131AE7AE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FFC2B14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r</w:t>
            </w:r>
          </w:p>
        </w:tc>
        <w:tc>
          <w:tcPr>
            <w:tcW w:w="2892" w:type="dxa"/>
          </w:tcPr>
          <w:p w14:paraId="080D9721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1,084</w:t>
            </w:r>
          </w:p>
        </w:tc>
        <w:tc>
          <w:tcPr>
            <w:tcW w:w="2727" w:type="dxa"/>
          </w:tcPr>
          <w:p w14:paraId="0C6B8005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095A48" w:rsidRPr="004026BC" w14:paraId="24B5B5D0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A36C9F8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Poor</w:t>
            </w:r>
          </w:p>
        </w:tc>
        <w:tc>
          <w:tcPr>
            <w:tcW w:w="2892" w:type="dxa"/>
          </w:tcPr>
          <w:p w14:paraId="72EED4B4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51,807</w:t>
            </w:r>
          </w:p>
        </w:tc>
        <w:tc>
          <w:tcPr>
            <w:tcW w:w="2727" w:type="dxa"/>
          </w:tcPr>
          <w:p w14:paraId="4F6304A3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</w:tr>
      <w:tr w:rsidR="00095A48" w:rsidRPr="004026BC" w14:paraId="1FB9C34D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A0CA2CF" w14:textId="77777777" w:rsidR="00095A48" w:rsidRPr="004026BC" w:rsidRDefault="00095A48" w:rsidP="008D33D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oke</w:t>
            </w:r>
          </w:p>
        </w:tc>
        <w:tc>
          <w:tcPr>
            <w:tcW w:w="2892" w:type="dxa"/>
          </w:tcPr>
          <w:p w14:paraId="01CECC86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7588E4AD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5F2490A1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4863485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892" w:type="dxa"/>
          </w:tcPr>
          <w:p w14:paraId="1B999A1A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51,679</w:t>
            </w:r>
          </w:p>
        </w:tc>
        <w:tc>
          <w:tcPr>
            <w:tcW w:w="2727" w:type="dxa"/>
          </w:tcPr>
          <w:p w14:paraId="6EB98B5E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</w:tr>
      <w:tr w:rsidR="00095A48" w:rsidRPr="004026BC" w14:paraId="2BF472EE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8CD5784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892" w:type="dxa"/>
          </w:tcPr>
          <w:p w14:paraId="18A3336E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1,212</w:t>
            </w:r>
          </w:p>
        </w:tc>
        <w:tc>
          <w:tcPr>
            <w:tcW w:w="2727" w:type="dxa"/>
          </w:tcPr>
          <w:p w14:paraId="47F8B995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095A48" w:rsidRPr="004026BC" w14:paraId="757E14C2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BE9DA38" w14:textId="77777777" w:rsidR="00095A48" w:rsidRPr="004026BC" w:rsidRDefault="00095A48" w:rsidP="008D33D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rink alcohol</w:t>
            </w:r>
          </w:p>
        </w:tc>
        <w:tc>
          <w:tcPr>
            <w:tcW w:w="2892" w:type="dxa"/>
          </w:tcPr>
          <w:p w14:paraId="3565744E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102BA5A3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6A07EAC2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0EF5FAD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892" w:type="dxa"/>
          </w:tcPr>
          <w:p w14:paraId="7A36136F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53,902</w:t>
            </w:r>
          </w:p>
        </w:tc>
        <w:tc>
          <w:tcPr>
            <w:tcW w:w="2727" w:type="dxa"/>
          </w:tcPr>
          <w:p w14:paraId="0794943F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095A48" w:rsidRPr="004026BC" w14:paraId="2581596F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CC60551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892" w:type="dxa"/>
          </w:tcPr>
          <w:p w14:paraId="63C6E365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8,989</w:t>
            </w:r>
          </w:p>
        </w:tc>
        <w:tc>
          <w:tcPr>
            <w:tcW w:w="2727" w:type="dxa"/>
          </w:tcPr>
          <w:p w14:paraId="600E73E7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095A48" w:rsidRPr="004026BC" w14:paraId="6006F850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E50BC1B" w14:textId="77777777" w:rsidR="00095A48" w:rsidRPr="004026BC" w:rsidRDefault="00095A48" w:rsidP="008D33D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ysical activity</w:t>
            </w:r>
          </w:p>
        </w:tc>
        <w:tc>
          <w:tcPr>
            <w:tcW w:w="2892" w:type="dxa"/>
          </w:tcPr>
          <w:p w14:paraId="2A4D4E46" w14:textId="77777777" w:rsidR="00095A48" w:rsidRPr="004026BC" w:rsidRDefault="00095A48" w:rsidP="008D33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72C08DA5" w14:textId="77777777" w:rsidR="00095A48" w:rsidRPr="004026BC" w:rsidRDefault="00095A48" w:rsidP="008D33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0A4EBF5F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670FB32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892" w:type="dxa"/>
          </w:tcPr>
          <w:p w14:paraId="37615062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35,911</w:t>
            </w:r>
          </w:p>
        </w:tc>
        <w:tc>
          <w:tcPr>
            <w:tcW w:w="2727" w:type="dxa"/>
          </w:tcPr>
          <w:p w14:paraId="2B558151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</w:tr>
      <w:tr w:rsidR="00095A48" w:rsidRPr="004026BC" w14:paraId="4377D6BE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A1042CE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892" w:type="dxa"/>
          </w:tcPr>
          <w:p w14:paraId="2CDFA185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6,979</w:t>
            </w:r>
          </w:p>
        </w:tc>
        <w:tc>
          <w:tcPr>
            <w:tcW w:w="2727" w:type="dxa"/>
          </w:tcPr>
          <w:p w14:paraId="1A442623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095A48" w:rsidRPr="004026BC" w14:paraId="652927C4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776228B" w14:textId="77777777" w:rsidR="00095A48" w:rsidRPr="004026BC" w:rsidRDefault="00095A48" w:rsidP="008D33D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ease</w:t>
            </w:r>
          </w:p>
        </w:tc>
        <w:tc>
          <w:tcPr>
            <w:tcW w:w="2892" w:type="dxa"/>
          </w:tcPr>
          <w:p w14:paraId="3A182170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4AC79197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4BCCEC21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6E78934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892" w:type="dxa"/>
          </w:tcPr>
          <w:p w14:paraId="2B878B86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49,584</w:t>
            </w:r>
          </w:p>
        </w:tc>
        <w:tc>
          <w:tcPr>
            <w:tcW w:w="2727" w:type="dxa"/>
          </w:tcPr>
          <w:p w14:paraId="0A00626F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</w:tr>
      <w:tr w:rsidR="00095A48" w:rsidRPr="004026BC" w14:paraId="4A76570E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F8B837C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892" w:type="dxa"/>
          </w:tcPr>
          <w:p w14:paraId="763FE92F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3,306</w:t>
            </w:r>
          </w:p>
        </w:tc>
        <w:tc>
          <w:tcPr>
            <w:tcW w:w="2727" w:type="dxa"/>
          </w:tcPr>
          <w:p w14:paraId="0CE1B8AC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095A48" w:rsidRPr="004026BC" w14:paraId="126067A1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8F6933F" w14:textId="77777777" w:rsidR="00095A48" w:rsidRPr="004026BC" w:rsidRDefault="00095A48" w:rsidP="008D33D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2892" w:type="dxa"/>
          </w:tcPr>
          <w:p w14:paraId="667BA596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308C5332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58CEEA63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7744363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rweight</w:t>
            </w:r>
          </w:p>
        </w:tc>
        <w:tc>
          <w:tcPr>
            <w:tcW w:w="2892" w:type="dxa"/>
          </w:tcPr>
          <w:p w14:paraId="6249F3C5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3,639</w:t>
            </w:r>
          </w:p>
        </w:tc>
        <w:tc>
          <w:tcPr>
            <w:tcW w:w="2727" w:type="dxa"/>
          </w:tcPr>
          <w:p w14:paraId="4A19BF5B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095A48" w:rsidRPr="004026BC" w14:paraId="7D046B21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502BA20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mal weight</w:t>
            </w:r>
          </w:p>
        </w:tc>
        <w:tc>
          <w:tcPr>
            <w:tcW w:w="2892" w:type="dxa"/>
          </w:tcPr>
          <w:p w14:paraId="24AB0F28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7,602</w:t>
            </w:r>
          </w:p>
        </w:tc>
        <w:tc>
          <w:tcPr>
            <w:tcW w:w="2727" w:type="dxa"/>
          </w:tcPr>
          <w:p w14:paraId="5171277B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095A48" w:rsidRPr="004026BC" w14:paraId="3560238D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D8EBBD6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Overweight</w:t>
            </w:r>
          </w:p>
        </w:tc>
        <w:tc>
          <w:tcPr>
            <w:tcW w:w="2892" w:type="dxa"/>
          </w:tcPr>
          <w:p w14:paraId="57C8DB7B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2,415</w:t>
            </w:r>
          </w:p>
        </w:tc>
        <w:tc>
          <w:tcPr>
            <w:tcW w:w="2727" w:type="dxa"/>
          </w:tcPr>
          <w:p w14:paraId="4F98D640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095A48" w:rsidRPr="004026BC" w14:paraId="006B72CE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440AAF2" w14:textId="77777777" w:rsidR="00095A48" w:rsidRPr="004026BC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besity Class 1</w:t>
            </w:r>
          </w:p>
        </w:tc>
        <w:tc>
          <w:tcPr>
            <w:tcW w:w="2892" w:type="dxa"/>
          </w:tcPr>
          <w:p w14:paraId="7FEACDC4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15,063</w:t>
            </w:r>
          </w:p>
        </w:tc>
        <w:tc>
          <w:tcPr>
            <w:tcW w:w="2727" w:type="dxa"/>
          </w:tcPr>
          <w:p w14:paraId="6DE4DFD2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095A48" w:rsidRPr="004026BC" w14:paraId="39A7C81D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51FF186" w14:textId="77777777" w:rsidR="00095A48" w:rsidRPr="00F14897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F14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besity Class 2</w:t>
            </w:r>
          </w:p>
        </w:tc>
        <w:tc>
          <w:tcPr>
            <w:tcW w:w="2892" w:type="dxa"/>
          </w:tcPr>
          <w:p w14:paraId="25816D5C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4,172</w:t>
            </w:r>
          </w:p>
        </w:tc>
        <w:tc>
          <w:tcPr>
            <w:tcW w:w="2727" w:type="dxa"/>
          </w:tcPr>
          <w:p w14:paraId="714D32EE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095A48" w:rsidRPr="004026BC" w14:paraId="7E929147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4B4D520" w14:textId="2634E4FF" w:rsidR="00095A48" w:rsidRPr="00F14897" w:rsidRDefault="00095A48" w:rsidP="008D33D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F14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B consumption</w:t>
            </w:r>
            <w:r w:rsidR="00FA1D8D" w:rsidRPr="00F14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3A55CA" w:rsidRPr="00F148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in the past week)</w:t>
            </w:r>
          </w:p>
        </w:tc>
        <w:tc>
          <w:tcPr>
            <w:tcW w:w="2892" w:type="dxa"/>
          </w:tcPr>
          <w:p w14:paraId="58612F99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14:paraId="236BEDE8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A48" w:rsidRPr="004026BC" w14:paraId="3426D88E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7DC533E" w14:textId="42A639B4" w:rsidR="00095A48" w:rsidRPr="003A55CA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3A55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  <w:r w:rsidR="00FA1D8D" w:rsidRPr="003A55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892" w:type="dxa"/>
          </w:tcPr>
          <w:p w14:paraId="3A725481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60,786</w:t>
            </w:r>
          </w:p>
        </w:tc>
        <w:tc>
          <w:tcPr>
            <w:tcW w:w="2727" w:type="dxa"/>
          </w:tcPr>
          <w:p w14:paraId="4F20B0AE" w14:textId="77777777" w:rsidR="00095A48" w:rsidRPr="004026BC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</w:tr>
      <w:tr w:rsidR="00095A48" w:rsidRPr="004026BC" w14:paraId="296C872C" w14:textId="77777777" w:rsidTr="00784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14E9527" w14:textId="1ADACC7C" w:rsidR="00095A48" w:rsidRPr="003A55CA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</w:rPr>
            </w:pPr>
            <w:r w:rsidRPr="003A55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892" w:type="dxa"/>
          </w:tcPr>
          <w:p w14:paraId="4EBCE3A4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2,105</w:t>
            </w:r>
          </w:p>
        </w:tc>
        <w:tc>
          <w:tcPr>
            <w:tcW w:w="2727" w:type="dxa"/>
          </w:tcPr>
          <w:p w14:paraId="3F75E8B0" w14:textId="77777777" w:rsidR="00095A48" w:rsidRPr="004026BC" w:rsidRDefault="00095A48" w:rsidP="008D33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26B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095A48" w:rsidRPr="004026BC" w14:paraId="3BBDE5BB" w14:textId="77777777" w:rsidTr="00784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38A77A7" w14:textId="77777777" w:rsidR="00095A48" w:rsidRPr="002260BE" w:rsidRDefault="00095A48" w:rsidP="008D33D4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7D6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92" w:type="dxa"/>
          </w:tcPr>
          <w:p w14:paraId="321D2540" w14:textId="77777777" w:rsidR="00095A48" w:rsidRPr="002260BE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0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,891</w:t>
            </w:r>
          </w:p>
        </w:tc>
        <w:tc>
          <w:tcPr>
            <w:tcW w:w="2727" w:type="dxa"/>
          </w:tcPr>
          <w:p w14:paraId="232ACB17" w14:textId="77777777" w:rsidR="00095A48" w:rsidRPr="002260BE" w:rsidRDefault="00095A48" w:rsidP="008D33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0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</w:t>
            </w:r>
          </w:p>
        </w:tc>
      </w:tr>
    </w:tbl>
    <w:p w14:paraId="7F230F7F" w14:textId="77777777" w:rsidR="00095A48" w:rsidRPr="004026BC" w:rsidRDefault="00095A48" w:rsidP="00095A48"/>
    <w:p w14:paraId="66DF8654" w14:textId="77777777" w:rsidR="00CB11DB" w:rsidRDefault="00CB11DB"/>
    <w:sectPr w:rsidR="00CB11DB" w:rsidSect="00095A48">
      <w:pgSz w:w="11906" w:h="16838" w:code="9"/>
      <w:pgMar w:top="1440" w:right="1440" w:bottom="1440" w:left="1440" w:header="709" w:footer="709" w:gutter="0"/>
      <w:paperSrc w:first="258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A48"/>
    <w:rsid w:val="00032F55"/>
    <w:rsid w:val="00072C34"/>
    <w:rsid w:val="00095A48"/>
    <w:rsid w:val="001E047F"/>
    <w:rsid w:val="00342DE9"/>
    <w:rsid w:val="003A55CA"/>
    <w:rsid w:val="003B17FD"/>
    <w:rsid w:val="005500DC"/>
    <w:rsid w:val="006422C0"/>
    <w:rsid w:val="00784166"/>
    <w:rsid w:val="00895753"/>
    <w:rsid w:val="00897016"/>
    <w:rsid w:val="00B67DC3"/>
    <w:rsid w:val="00CB11DB"/>
    <w:rsid w:val="00D95929"/>
    <w:rsid w:val="00E27212"/>
    <w:rsid w:val="00E46CE7"/>
    <w:rsid w:val="00E805FF"/>
    <w:rsid w:val="00F14897"/>
    <w:rsid w:val="00F6414B"/>
    <w:rsid w:val="00FA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BC101"/>
  <w15:chartTrackingRefBased/>
  <w15:docId w15:val="{6CA0C742-15C9-40F5-924B-EC50768E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95A48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095A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5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A4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A48"/>
    <w:rPr>
      <w:sz w:val="20"/>
      <w:szCs w:val="25"/>
    </w:rPr>
  </w:style>
  <w:style w:type="character" w:customStyle="1" w:styleId="NoSpacingChar">
    <w:name w:val="No Spacing Char"/>
    <w:basedOn w:val="DefaultParagraphFont"/>
    <w:link w:val="NoSpacing"/>
    <w:uiPriority w:val="1"/>
    <w:rsid w:val="00095A48"/>
  </w:style>
  <w:style w:type="table" w:styleId="PlainTable1">
    <w:name w:val="Plain Table 1"/>
    <w:basedOn w:val="TableNormal"/>
    <w:uiPriority w:val="41"/>
    <w:rsid w:val="00032F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805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5C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5CA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nicha Loyfah</dc:creator>
  <cp:keywords/>
  <dc:description/>
  <cp:lastModifiedBy>SPhulkerd</cp:lastModifiedBy>
  <cp:revision>3</cp:revision>
  <dcterms:created xsi:type="dcterms:W3CDTF">2025-03-27T20:14:00Z</dcterms:created>
  <dcterms:modified xsi:type="dcterms:W3CDTF">2025-03-27T20:43:00Z</dcterms:modified>
</cp:coreProperties>
</file>